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CCD07" w14:textId="77777777" w:rsidR="007D4EA5" w:rsidRDefault="007D4EA5" w:rsidP="007D4EA5">
      <w:pPr>
        <w:pStyle w:val="Heading2"/>
      </w:pPr>
      <w:r w:rsidRPr="00556188">
        <w:t>Table 4 Summary of Findings table</w:t>
      </w:r>
    </w:p>
    <w:p w14:paraId="4D54ABDC" w14:textId="15478886" w:rsidR="009E1052" w:rsidRDefault="000A0C1C"/>
    <w:tbl>
      <w:tblPr>
        <w:tblW w:w="5182" w:type="pct"/>
        <w:tblCellMar>
          <w:top w:w="85" w:type="dxa"/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2551"/>
        <w:gridCol w:w="7570"/>
        <w:gridCol w:w="2015"/>
        <w:gridCol w:w="2322"/>
      </w:tblGrid>
      <w:tr w:rsidR="007D4EA5" w:rsidRPr="003D05AB" w14:paraId="42F02EDF" w14:textId="77777777" w:rsidTr="006B3C5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B02A" w14:textId="57F8536B" w:rsidR="007D4EA5" w:rsidRPr="003D05AB" w:rsidRDefault="007D4EA5" w:rsidP="006B3C5F">
            <w:pPr>
              <w:pStyle w:val="NormalWeb"/>
              <w:spacing w:line="268" w:lineRule="auto"/>
              <w:ind w:right="249"/>
              <w:rPr>
                <w:rFonts w:ascii="Tahoma" w:hAnsi="Tahoma" w:cs="Tahoma"/>
                <w:b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sz w:val="21"/>
                <w:szCs w:val="21"/>
              </w:rPr>
              <w:t xml:space="preserve">Title </w:t>
            </w:r>
            <w:r w:rsidR="008826B4" w:rsidRPr="008826B4">
              <w:rPr>
                <w:rFonts w:ascii="Tahoma" w:hAnsi="Tahoma" w:cs="Tahoma"/>
                <w:bCs/>
                <w:sz w:val="21"/>
                <w:szCs w:val="21"/>
              </w:rPr>
              <w:t>The effectiveness and cost of integrating pharmacists within general practice to optimize prescribing and health outcomes in primary care patients with polypharmacy</w:t>
            </w:r>
          </w:p>
        </w:tc>
      </w:tr>
      <w:tr w:rsidR="007D4EA5" w:rsidRPr="003D05AB" w14:paraId="1E85C0F8" w14:textId="77777777" w:rsidTr="006B3C5F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0545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bCs/>
                <w:sz w:val="21"/>
                <w:szCs w:val="21"/>
                <w:vertAlign w:val="superscript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 xml:space="preserve">Patients or population: </w:t>
            </w:r>
            <w:r w:rsidRPr="003D05AB">
              <w:rPr>
                <w:rFonts w:ascii="Tahoma" w:hAnsi="Tahoma" w:cs="Tahoma"/>
                <w:bCs/>
                <w:noProof/>
                <w:sz w:val="21"/>
                <w:szCs w:val="21"/>
              </w:rPr>
              <w:t>Patients over the age of 65 on ten or more medications</w:t>
            </w:r>
          </w:p>
          <w:p w14:paraId="0D2DDCE5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bCs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 xml:space="preserve">Settings: </w:t>
            </w:r>
            <w:r w:rsidRPr="003D05AB">
              <w:rPr>
                <w:rFonts w:ascii="Tahoma" w:hAnsi="Tahoma" w:cs="Tahoma"/>
                <w:bCs/>
                <w:noProof/>
                <w:sz w:val="21"/>
                <w:szCs w:val="21"/>
              </w:rPr>
              <w:t>Primary care</w:t>
            </w:r>
          </w:p>
          <w:p w14:paraId="337FF2D7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bCs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 xml:space="preserve">Intervention: </w:t>
            </w:r>
            <w:r w:rsidRPr="003D05AB">
              <w:rPr>
                <w:rFonts w:ascii="Tahoma" w:hAnsi="Tahoma" w:cs="Tahoma"/>
                <w:bCs/>
                <w:noProof/>
                <w:sz w:val="21"/>
                <w:szCs w:val="21"/>
              </w:rPr>
              <w:t xml:space="preserve">Pharmacist </w:t>
            </w:r>
            <w:r>
              <w:rPr>
                <w:rFonts w:ascii="Tahoma" w:hAnsi="Tahoma" w:cs="Tahoma"/>
                <w:bCs/>
                <w:noProof/>
                <w:sz w:val="21"/>
                <w:szCs w:val="21"/>
              </w:rPr>
              <w:t>integration</w:t>
            </w:r>
            <w:r w:rsidRPr="003D05AB">
              <w:rPr>
                <w:rFonts w:ascii="Tahoma" w:hAnsi="Tahoma" w:cs="Tahoma"/>
                <w:bCs/>
                <w:noProof/>
                <w:sz w:val="21"/>
                <w:szCs w:val="21"/>
              </w:rPr>
              <w:t xml:space="preserve"> to optimise medications and improve patient outcomes</w:t>
            </w:r>
          </w:p>
          <w:p w14:paraId="4E93FE0B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bCs/>
                <w:sz w:val="21"/>
                <w:szCs w:val="21"/>
                <w:vertAlign w:val="superscript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 xml:space="preserve">Comparison: </w:t>
            </w:r>
            <w:r w:rsidRPr="003D05AB">
              <w:rPr>
                <w:rFonts w:ascii="Tahoma" w:hAnsi="Tahoma" w:cs="Tahoma"/>
                <w:bCs/>
                <w:noProof/>
                <w:sz w:val="21"/>
                <w:szCs w:val="21"/>
              </w:rPr>
              <w:t>Usual care</w:t>
            </w:r>
          </w:p>
        </w:tc>
      </w:tr>
      <w:tr w:rsidR="007D4EA5" w:rsidRPr="003D05AB" w14:paraId="47FA4734" w14:textId="77777777" w:rsidTr="006B3C5F">
        <w:trPr>
          <w:trHeight w:val="609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89CD3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>Outcomes</w:t>
            </w:r>
          </w:p>
        </w:tc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FD01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position w:val="-2"/>
                <w:sz w:val="21"/>
                <w:szCs w:val="21"/>
              </w:rPr>
              <w:t>Impact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AEB9A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left="196" w:right="249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 xml:space="preserve">Number of </w:t>
            </w: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br/>
            </w:r>
            <w:r w:rsidRPr="003D05AB">
              <w:rPr>
                <w:rFonts w:ascii="Tahoma" w:hAnsi="Tahoma" w:cs="Tahoma"/>
                <w:b/>
                <w:noProof/>
                <w:spacing w:val="-2"/>
                <w:sz w:val="21"/>
                <w:szCs w:val="21"/>
              </w:rPr>
              <w:t>participants</w:t>
            </w:r>
            <w:r w:rsidRPr="003D05AB">
              <w:rPr>
                <w:rFonts w:ascii="Tahoma" w:hAnsi="Tahoma" w:cs="Tahoma"/>
                <w:b/>
                <w:noProof/>
                <w:spacing w:val="-2"/>
                <w:sz w:val="21"/>
                <w:szCs w:val="21"/>
              </w:rPr>
              <w:br/>
              <w:t>(Studies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3D6C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left="196" w:right="249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>Certainty of the evidence (GRADE)</w:t>
            </w:r>
          </w:p>
        </w:tc>
      </w:tr>
      <w:tr w:rsidR="007D4EA5" w:rsidRPr="003D05AB" w14:paraId="5951F836" w14:textId="77777777" w:rsidTr="006B3C5F">
        <w:trPr>
          <w:trHeight w:val="749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A701A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>Potentially inappropriate prescribing</w:t>
            </w:r>
          </w:p>
        </w:tc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B89F5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noProof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Ten studies favoured </w:t>
            </w:r>
            <w:r>
              <w:rPr>
                <w:rFonts w:ascii="Tahoma" w:hAnsi="Tahoma" w:cs="Tahoma"/>
                <w:noProof/>
                <w:sz w:val="21"/>
                <w:szCs w:val="21"/>
              </w:rPr>
              <w:t>pharmacist integration</w:t>
            </w: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, </w:t>
            </w:r>
            <w:r>
              <w:rPr>
                <w:rFonts w:ascii="Tahoma" w:hAnsi="Tahoma" w:cs="Tahoma"/>
                <w:noProof/>
                <w:sz w:val="21"/>
                <w:szCs w:val="21"/>
              </w:rPr>
              <w:t>eight</w:t>
            </w: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 of which demonst</w:t>
            </w:r>
            <w:r>
              <w:rPr>
                <w:rFonts w:ascii="Tahoma" w:hAnsi="Tahoma" w:cs="Tahoma"/>
                <w:noProof/>
                <w:sz w:val="21"/>
                <w:szCs w:val="21"/>
              </w:rPr>
              <w:t>ra</w:t>
            </w: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ted signficant changes in favour of the </w:t>
            </w:r>
            <w:r>
              <w:rPr>
                <w:rFonts w:ascii="Tahoma" w:hAnsi="Tahoma" w:cs="Tahoma"/>
                <w:noProof/>
                <w:sz w:val="21"/>
                <w:szCs w:val="21"/>
              </w:rPr>
              <w:t>pharmacist integration</w:t>
            </w: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 group.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6728" w14:textId="6CA5243B" w:rsidR="007D4EA5" w:rsidRPr="003D05AB" w:rsidRDefault="007D4EA5" w:rsidP="006B3C5F">
            <w:pPr>
              <w:pStyle w:val="NormalWeb"/>
              <w:spacing w:before="0" w:after="0" w:line="264" w:lineRule="auto"/>
              <w:jc w:val="center"/>
              <w:rPr>
                <w:rFonts w:ascii="Tahoma" w:hAnsi="Tahoma" w:cs="Tahoma"/>
                <w:bCs/>
                <w:i/>
                <w:iCs/>
                <w:sz w:val="21"/>
                <w:szCs w:val="21"/>
              </w:rPr>
            </w:pPr>
            <w:r>
              <w:rPr>
                <w:rFonts w:ascii="Tahoma" w:hAnsi="Tahoma" w:cs="Tahoma"/>
                <w:noProof/>
                <w:sz w:val="21"/>
                <w:szCs w:val="21"/>
              </w:rPr>
              <w:t>1486</w:t>
            </w: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 participants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(1</w:t>
            </w:r>
            <w:r>
              <w:rPr>
                <w:rFonts w:ascii="Tahoma" w:hAnsi="Tahoma" w:cs="Tahoma"/>
                <w:sz w:val="21"/>
                <w:szCs w:val="21"/>
              </w:rPr>
              <w:t>0</w:t>
            </w:r>
            <w:r w:rsidRPr="003D05AB">
              <w:rPr>
                <w:rFonts w:ascii="Tahoma" w:hAnsi="Tahoma" w:cs="Tahoma"/>
                <w:sz w:val="21"/>
                <w:szCs w:val="21"/>
              </w:rPr>
              <w:t xml:space="preserve"> studies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A1344" w14:textId="77777777" w:rsidR="007D4EA5" w:rsidRPr="003D05AB" w:rsidRDefault="007D4EA5" w:rsidP="006B3C5F">
            <w:pPr>
              <w:pStyle w:val="NormalWeb"/>
              <w:spacing w:before="0" w:after="0"/>
              <w:ind w:right="249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Cambria Math" w:eastAsia="MS Mincho" w:hAnsi="Cambria Math" w:cs="Cambria Math"/>
                <w:position w:val="-6"/>
                <w:sz w:val="21"/>
                <w:szCs w:val="21"/>
              </w:rPr>
              <w:t>⊕⊕⊕⊖</w:t>
            </w:r>
            <w:r w:rsidRPr="003D05AB">
              <w:rPr>
                <w:rFonts w:ascii="Tahoma" w:eastAsia="MS Mincho" w:hAnsi="Tahoma" w:cs="Tahoma"/>
                <w:position w:val="-6"/>
                <w:sz w:val="21"/>
                <w:szCs w:val="21"/>
                <w:vertAlign w:val="superscript"/>
              </w:rPr>
              <w:t>a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Moderate</w:t>
            </w:r>
          </w:p>
        </w:tc>
      </w:tr>
      <w:tr w:rsidR="007D4EA5" w:rsidRPr="003D05AB" w14:paraId="5B63782F" w14:textId="77777777" w:rsidTr="006B3C5F">
        <w:trPr>
          <w:trHeight w:val="663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C1333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>Number of medications</w:t>
            </w:r>
          </w:p>
        </w:tc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94E5D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19E70387">
              <w:rPr>
                <w:rFonts w:ascii="Tahoma" w:hAnsi="Tahoma" w:cs="Tahoma"/>
                <w:sz w:val="21"/>
                <w:szCs w:val="21"/>
              </w:rPr>
              <w:t xml:space="preserve">Mean difference -0.80 [-1.17, -0.43]. Direction of effect of four of the seven studies favoured </w:t>
            </w:r>
            <w:r>
              <w:rPr>
                <w:rFonts w:ascii="Tahoma" w:hAnsi="Tahoma" w:cs="Tahoma"/>
                <w:sz w:val="21"/>
                <w:szCs w:val="21"/>
              </w:rPr>
              <w:t xml:space="preserve">pharmacist integration </w:t>
            </w:r>
            <w:r w:rsidRPr="19E70387">
              <w:rPr>
                <w:rFonts w:ascii="Tahoma" w:hAnsi="Tahoma" w:cs="Tahoma"/>
                <w:sz w:val="21"/>
                <w:szCs w:val="21"/>
              </w:rPr>
              <w:t xml:space="preserve">in reducing the number of medications prescribed. Confidence intervals for three studies included zero.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02086" w14:textId="166BEF03" w:rsidR="007D4EA5" w:rsidRPr="003D05AB" w:rsidRDefault="007D4EA5" w:rsidP="006B3C5F">
            <w:pPr>
              <w:pStyle w:val="NormalWeb"/>
              <w:spacing w:before="0" w:after="0" w:line="264" w:lineRule="auto"/>
              <w:jc w:val="center"/>
              <w:rPr>
                <w:rFonts w:ascii="Tahoma" w:hAnsi="Tahoma" w:cs="Tahoma"/>
                <w:bCs/>
                <w:i/>
                <w:iCs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>1176 participants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(7 studies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C8D3F" w14:textId="77777777" w:rsidR="007D4EA5" w:rsidRPr="003D05AB" w:rsidRDefault="007D4EA5" w:rsidP="006B3C5F">
            <w:pPr>
              <w:pStyle w:val="NormalWeb"/>
              <w:spacing w:before="0" w:after="0"/>
              <w:ind w:right="249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Cambria Math" w:eastAsia="MS Mincho" w:hAnsi="Cambria Math" w:cs="Cambria Math"/>
                <w:position w:val="-6"/>
                <w:sz w:val="21"/>
                <w:szCs w:val="21"/>
              </w:rPr>
              <w:t>⊕⊕⊕⊖</w:t>
            </w:r>
            <w:r w:rsidRPr="003D05AB">
              <w:rPr>
                <w:rFonts w:ascii="Tahoma" w:eastAsia="MS Mincho" w:hAnsi="Tahoma" w:cs="Tahoma"/>
                <w:position w:val="-6"/>
                <w:sz w:val="21"/>
                <w:szCs w:val="21"/>
                <w:vertAlign w:val="superscript"/>
              </w:rPr>
              <w:t>a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Moderate</w:t>
            </w:r>
          </w:p>
        </w:tc>
      </w:tr>
      <w:tr w:rsidR="007D4EA5" w:rsidRPr="003D05AB" w14:paraId="4221409C" w14:textId="77777777" w:rsidTr="006B3C5F">
        <w:trPr>
          <w:trHeight w:val="663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69C29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noProof/>
                <w:sz w:val="21"/>
                <w:szCs w:val="21"/>
              </w:rPr>
              <w:t>Health-related quality of life</w:t>
            </w:r>
          </w:p>
        </w:tc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198C1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Unclear effect, the direction of results could not be determined due to the heterogeneity in reported results.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DDF02" w14:textId="45BCF811" w:rsidR="007D4EA5" w:rsidRPr="003D05AB" w:rsidRDefault="007D4EA5" w:rsidP="006B3C5F">
            <w:pPr>
              <w:pStyle w:val="NormalWeb"/>
              <w:spacing w:before="0" w:after="0" w:line="264" w:lineRule="auto"/>
              <w:jc w:val="center"/>
              <w:rPr>
                <w:rFonts w:ascii="Tahoma" w:hAnsi="Tahoma" w:cs="Tahoma"/>
                <w:bCs/>
                <w:i/>
                <w:iCs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>4535 participants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(1</w:t>
            </w:r>
            <w:r>
              <w:rPr>
                <w:rFonts w:ascii="Tahoma" w:hAnsi="Tahoma" w:cs="Tahoma"/>
                <w:sz w:val="21"/>
                <w:szCs w:val="21"/>
              </w:rPr>
              <w:t>5</w:t>
            </w:r>
            <w:r w:rsidRPr="003D05AB">
              <w:rPr>
                <w:rFonts w:ascii="Tahoma" w:hAnsi="Tahoma" w:cs="Tahoma"/>
                <w:sz w:val="21"/>
                <w:szCs w:val="21"/>
              </w:rPr>
              <w:t xml:space="preserve"> studies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120BA" w14:textId="06082A4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Cambria Math" w:eastAsia="MS Mincho" w:hAnsi="Cambria Math" w:cs="Cambria Math"/>
                <w:color w:val="292526"/>
                <w:position w:val="-6"/>
                <w:sz w:val="21"/>
                <w:szCs w:val="21"/>
              </w:rPr>
              <w:t>⊕⊖⊖⊖</w:t>
            </w:r>
            <w:r w:rsidRPr="003D05AB">
              <w:rPr>
                <w:rFonts w:ascii="Tahoma" w:eastAsia="MS Mincho" w:hAnsi="Tahoma" w:cs="Tahoma"/>
                <w:position w:val="-6"/>
                <w:sz w:val="21"/>
                <w:szCs w:val="21"/>
                <w:vertAlign w:val="superscript"/>
              </w:rPr>
              <w:t>a, b, c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Very low</w:t>
            </w:r>
          </w:p>
        </w:tc>
      </w:tr>
      <w:tr w:rsidR="007D4EA5" w:rsidRPr="003D05AB" w14:paraId="660A552E" w14:textId="77777777" w:rsidTr="006B3C5F">
        <w:trPr>
          <w:trHeight w:val="675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86DA0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b/>
                <w:bCs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bCs/>
                <w:sz w:val="21"/>
                <w:szCs w:val="21"/>
              </w:rPr>
              <w:t xml:space="preserve">Adverse drug events </w:t>
            </w:r>
          </w:p>
        </w:tc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25B82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Unclear effect, pharmacist </w:t>
            </w:r>
            <w:r>
              <w:rPr>
                <w:rFonts w:ascii="Tahoma" w:hAnsi="Tahoma" w:cs="Tahoma"/>
                <w:noProof/>
                <w:sz w:val="21"/>
                <w:szCs w:val="21"/>
              </w:rPr>
              <w:t xml:space="preserve">integration </w:t>
            </w: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tended to reduce the risk of ADEs, two studies reported significant results and two studies did not.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4F8A" w14:textId="77777777" w:rsidR="007D4EA5" w:rsidRPr="003D05AB" w:rsidRDefault="007D4EA5" w:rsidP="006B3C5F">
            <w:pPr>
              <w:pStyle w:val="NormalWeb"/>
              <w:spacing w:before="0" w:after="0" w:line="264" w:lineRule="auto"/>
              <w:jc w:val="center"/>
              <w:rPr>
                <w:rFonts w:ascii="Tahoma" w:hAnsi="Tahoma" w:cs="Tahoma"/>
                <w:bCs/>
                <w:i/>
                <w:iCs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>409 participants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(4 studies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1549" w14:textId="393F72A1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3D05AB">
              <w:rPr>
                <w:rFonts w:ascii="Cambria Math" w:eastAsia="MS Mincho" w:hAnsi="Cambria Math" w:cs="Cambria Math"/>
                <w:color w:val="292526"/>
                <w:position w:val="-6"/>
                <w:sz w:val="21"/>
                <w:szCs w:val="21"/>
              </w:rPr>
              <w:t>⊕⊕⊖⊖</w:t>
            </w:r>
            <w:r w:rsidRPr="003D05AB">
              <w:rPr>
                <w:rFonts w:ascii="Tahoma" w:eastAsia="MS Mincho" w:hAnsi="Tahoma" w:cs="Tahoma"/>
                <w:position w:val="-6"/>
                <w:sz w:val="21"/>
                <w:szCs w:val="21"/>
                <w:vertAlign w:val="superscript"/>
              </w:rPr>
              <w:t>a, c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Low</w:t>
            </w:r>
          </w:p>
        </w:tc>
      </w:tr>
      <w:tr w:rsidR="007D4EA5" w:rsidRPr="003D05AB" w14:paraId="1A238CF3" w14:textId="77777777" w:rsidTr="006B3C5F">
        <w:trPr>
          <w:trHeight w:val="675"/>
        </w:trPr>
        <w:tc>
          <w:tcPr>
            <w:tcW w:w="8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A060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b/>
                <w:bCs/>
                <w:sz w:val="21"/>
                <w:szCs w:val="21"/>
              </w:rPr>
            </w:pPr>
            <w:r w:rsidRPr="003D05AB">
              <w:rPr>
                <w:rFonts w:ascii="Tahoma" w:hAnsi="Tahoma" w:cs="Tahoma"/>
                <w:b/>
                <w:bCs/>
                <w:sz w:val="21"/>
                <w:szCs w:val="21"/>
              </w:rPr>
              <w:t>Mortality</w:t>
            </w:r>
          </w:p>
        </w:tc>
        <w:tc>
          <w:tcPr>
            <w:tcW w:w="2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F547A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rPr>
                <w:rFonts w:ascii="Tahoma" w:hAnsi="Tahoma" w:cs="Tahoma"/>
                <w:noProof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 xml:space="preserve">No clear effect on mortality.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87860" w14:textId="77777777" w:rsidR="007D4EA5" w:rsidRPr="003D05AB" w:rsidRDefault="007D4EA5" w:rsidP="006B3C5F">
            <w:pPr>
              <w:pStyle w:val="NormalWeb"/>
              <w:spacing w:before="0" w:after="0" w:line="264" w:lineRule="auto"/>
              <w:jc w:val="center"/>
              <w:rPr>
                <w:rFonts w:ascii="Tahoma" w:hAnsi="Tahoma" w:cs="Tahoma"/>
                <w:noProof/>
                <w:sz w:val="21"/>
                <w:szCs w:val="21"/>
              </w:rPr>
            </w:pPr>
            <w:r w:rsidRPr="003D05AB">
              <w:rPr>
                <w:rFonts w:ascii="Tahoma" w:hAnsi="Tahoma" w:cs="Tahoma"/>
                <w:noProof/>
                <w:sz w:val="21"/>
                <w:szCs w:val="21"/>
              </w:rPr>
              <w:t>327 participants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(2 studies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EF396" w14:textId="77777777" w:rsidR="007D4EA5" w:rsidRPr="003D05AB" w:rsidRDefault="007D4EA5" w:rsidP="006B3C5F">
            <w:pPr>
              <w:pStyle w:val="NormalWeb"/>
              <w:spacing w:before="0" w:after="0" w:line="264" w:lineRule="auto"/>
              <w:ind w:right="249"/>
              <w:jc w:val="center"/>
              <w:rPr>
                <w:rFonts w:ascii="Tahoma" w:eastAsia="MS Mincho" w:hAnsi="Tahoma" w:cs="Tahoma"/>
                <w:color w:val="292526"/>
                <w:position w:val="-6"/>
                <w:sz w:val="21"/>
                <w:szCs w:val="21"/>
              </w:rPr>
            </w:pPr>
            <w:r w:rsidRPr="003D05AB">
              <w:rPr>
                <w:rFonts w:ascii="Cambria Math" w:eastAsia="MS Mincho" w:hAnsi="Cambria Math" w:cs="Cambria Math"/>
                <w:color w:val="292526"/>
                <w:position w:val="-6"/>
                <w:sz w:val="21"/>
                <w:szCs w:val="21"/>
              </w:rPr>
              <w:t>⊕⊕⊖⊖</w:t>
            </w:r>
            <w:r w:rsidRPr="003D05AB">
              <w:rPr>
                <w:rFonts w:ascii="Tahoma" w:eastAsia="MS Mincho" w:hAnsi="Tahoma" w:cs="Tahoma"/>
                <w:position w:val="-6"/>
                <w:sz w:val="21"/>
                <w:szCs w:val="21"/>
                <w:vertAlign w:val="superscript"/>
              </w:rPr>
              <w:t>d</w:t>
            </w:r>
            <w:r w:rsidRPr="003D05AB">
              <w:rPr>
                <w:rFonts w:ascii="Tahoma" w:hAnsi="Tahoma" w:cs="Tahoma"/>
                <w:noProof/>
                <w:sz w:val="21"/>
                <w:szCs w:val="21"/>
                <w:vertAlign w:val="superscript"/>
              </w:rPr>
              <w:br/>
            </w:r>
            <w:r w:rsidRPr="003D05AB">
              <w:rPr>
                <w:rFonts w:ascii="Tahoma" w:hAnsi="Tahoma" w:cs="Tahoma"/>
                <w:sz w:val="21"/>
                <w:szCs w:val="21"/>
              </w:rPr>
              <w:t>Low</w:t>
            </w:r>
          </w:p>
        </w:tc>
      </w:tr>
      <w:tr w:rsidR="007D4EA5" w:rsidRPr="003D05AB" w14:paraId="471B25E4" w14:textId="77777777" w:rsidTr="006B3C5F">
        <w:trPr>
          <w:trHeight w:val="47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2F661" w14:textId="77777777" w:rsidR="007D4EA5" w:rsidRPr="003D05AB" w:rsidRDefault="007D4EA5" w:rsidP="006B3C5F">
            <w:pPr>
              <w:spacing w:line="264" w:lineRule="auto"/>
              <w:rPr>
                <w:rFonts w:cs="Tahoma"/>
                <w:szCs w:val="21"/>
                <w:lang w:eastAsia="nb-NO"/>
              </w:rPr>
            </w:pPr>
            <w:r w:rsidRPr="003D05AB">
              <w:rPr>
                <w:rFonts w:cs="Tahoma"/>
                <w:szCs w:val="21"/>
                <w:lang w:eastAsia="nb-NO"/>
              </w:rPr>
              <w:t>GRADE Working Group grades of evidence</w:t>
            </w:r>
          </w:p>
          <w:p w14:paraId="7E12D89A" w14:textId="77777777" w:rsidR="007D4EA5" w:rsidRPr="003D05AB" w:rsidRDefault="007D4EA5" w:rsidP="006B3C5F">
            <w:pPr>
              <w:tabs>
                <w:tab w:val="left" w:pos="784"/>
              </w:tabs>
              <w:spacing w:after="0" w:line="264" w:lineRule="auto"/>
              <w:rPr>
                <w:rFonts w:cs="Tahoma"/>
                <w:bCs/>
                <w:szCs w:val="21"/>
                <w:lang w:eastAsia="nb-NO"/>
              </w:rPr>
            </w:pPr>
            <w:r w:rsidRPr="003D05AB">
              <w:rPr>
                <w:rFonts w:cs="Tahoma"/>
                <w:b/>
                <w:bCs/>
                <w:szCs w:val="21"/>
                <w:lang w:eastAsia="nb-NO"/>
              </w:rPr>
              <w:lastRenderedPageBreak/>
              <w:t>High</w:t>
            </w:r>
            <w:r w:rsidRPr="003D05AB">
              <w:rPr>
                <w:rFonts w:cs="Tahoma"/>
                <w:bCs/>
                <w:szCs w:val="21"/>
                <w:lang w:eastAsia="nb-NO"/>
              </w:rPr>
              <w:t xml:space="preserve"> = This research provides a very good indication of the likely effect. The likelihood that the effect will be substantially different is low.</w:t>
            </w:r>
          </w:p>
          <w:p w14:paraId="340C8555" w14:textId="77777777" w:rsidR="007D4EA5" w:rsidRPr="003D05AB" w:rsidRDefault="007D4EA5" w:rsidP="006B3C5F">
            <w:pPr>
              <w:tabs>
                <w:tab w:val="left" w:pos="784"/>
              </w:tabs>
              <w:spacing w:after="0" w:line="264" w:lineRule="auto"/>
              <w:rPr>
                <w:rFonts w:cs="Tahoma"/>
                <w:bCs/>
                <w:szCs w:val="21"/>
                <w:lang w:eastAsia="nb-NO"/>
              </w:rPr>
            </w:pPr>
            <w:r w:rsidRPr="003D05AB">
              <w:rPr>
                <w:rFonts w:cs="Tahoma"/>
                <w:b/>
                <w:bCs/>
                <w:szCs w:val="21"/>
                <w:lang w:eastAsia="nb-NO"/>
              </w:rPr>
              <w:t>Moderate</w:t>
            </w:r>
            <w:r w:rsidRPr="003D05AB">
              <w:rPr>
                <w:rFonts w:cs="Tahoma"/>
                <w:bCs/>
                <w:szCs w:val="21"/>
                <w:lang w:eastAsia="nb-NO"/>
              </w:rPr>
              <w:t xml:space="preserve"> = This research provides a good indication of the likely effect. The likelihood that the effect will be substantially different is moderate.</w:t>
            </w:r>
          </w:p>
          <w:p w14:paraId="5F63CB3E" w14:textId="77777777" w:rsidR="007D4EA5" w:rsidRPr="003D05AB" w:rsidRDefault="007D4EA5" w:rsidP="006B3C5F">
            <w:pPr>
              <w:tabs>
                <w:tab w:val="left" w:pos="784"/>
              </w:tabs>
              <w:spacing w:after="0" w:line="264" w:lineRule="auto"/>
              <w:rPr>
                <w:rFonts w:cs="Tahoma"/>
                <w:bCs/>
                <w:szCs w:val="21"/>
                <w:lang w:eastAsia="nb-NO"/>
              </w:rPr>
            </w:pPr>
            <w:r w:rsidRPr="003D05AB">
              <w:rPr>
                <w:rFonts w:cs="Tahoma"/>
                <w:b/>
                <w:bCs/>
                <w:szCs w:val="21"/>
                <w:lang w:eastAsia="nb-NO"/>
              </w:rPr>
              <w:t>Low</w:t>
            </w:r>
            <w:r w:rsidRPr="003D05AB">
              <w:rPr>
                <w:rFonts w:cs="Tahoma"/>
                <w:bCs/>
                <w:szCs w:val="21"/>
                <w:lang w:eastAsia="nb-NO"/>
              </w:rPr>
              <w:t xml:space="preserve"> = This research provides some indication of the likely effect. However, the likelihood that it will be substantially different is high.</w:t>
            </w:r>
          </w:p>
          <w:p w14:paraId="127900AA" w14:textId="77777777" w:rsidR="007D4EA5" w:rsidRPr="003D05AB" w:rsidRDefault="007D4EA5" w:rsidP="006B3C5F">
            <w:pPr>
              <w:tabs>
                <w:tab w:val="left" w:pos="784"/>
              </w:tabs>
              <w:spacing w:line="264" w:lineRule="auto"/>
              <w:rPr>
                <w:rFonts w:cs="Tahoma"/>
                <w:bCs/>
                <w:szCs w:val="21"/>
                <w:lang w:eastAsia="nb-NO"/>
              </w:rPr>
            </w:pPr>
            <w:r w:rsidRPr="003D05AB">
              <w:rPr>
                <w:rFonts w:cs="Tahoma"/>
                <w:b/>
                <w:bCs/>
                <w:szCs w:val="21"/>
                <w:lang w:eastAsia="nb-NO"/>
              </w:rPr>
              <w:t>Very low</w:t>
            </w:r>
            <w:r w:rsidRPr="003D05AB">
              <w:rPr>
                <w:rFonts w:cs="Tahoma"/>
                <w:bCs/>
                <w:szCs w:val="21"/>
                <w:lang w:eastAsia="nb-NO"/>
              </w:rPr>
              <w:t xml:space="preserve"> = This research does not provide a reliable indication of the likely effect. The likelihood that the effect will be substantially different is very high.</w:t>
            </w:r>
          </w:p>
        </w:tc>
      </w:tr>
      <w:tr w:rsidR="007D4EA5" w:rsidRPr="003D05AB" w14:paraId="56085E36" w14:textId="77777777" w:rsidTr="006B3C5F">
        <w:trPr>
          <w:trHeight w:val="476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97524" w14:textId="77777777" w:rsidR="007D4EA5" w:rsidRPr="003D05AB" w:rsidRDefault="007D4EA5" w:rsidP="006B3C5F">
            <w:pPr>
              <w:spacing w:line="264" w:lineRule="auto"/>
              <w:rPr>
                <w:rFonts w:cs="Tahoma"/>
                <w:szCs w:val="21"/>
                <w:lang w:eastAsia="nb-NO"/>
              </w:rPr>
            </w:pPr>
            <w:r w:rsidRPr="003D05AB">
              <w:rPr>
                <w:rFonts w:cs="Tahoma"/>
                <w:szCs w:val="21"/>
                <w:lang w:eastAsia="nb-NO"/>
              </w:rPr>
              <w:lastRenderedPageBreak/>
              <w:t>Footnotes:</w:t>
            </w:r>
          </w:p>
          <w:p w14:paraId="6F5FD3B2" w14:textId="77777777" w:rsidR="007D4EA5" w:rsidRPr="003D05AB" w:rsidRDefault="007D4EA5" w:rsidP="006B3C5F">
            <w:pPr>
              <w:spacing w:line="264" w:lineRule="auto"/>
              <w:rPr>
                <w:rFonts w:cs="Tahoma"/>
                <w:szCs w:val="21"/>
                <w:lang w:eastAsia="nb-NO"/>
              </w:rPr>
            </w:pPr>
            <w:r w:rsidRPr="003D05AB">
              <w:rPr>
                <w:rFonts w:cs="Tahoma"/>
                <w:szCs w:val="21"/>
                <w:lang w:eastAsia="nb-NO"/>
              </w:rPr>
              <w:t>a; downgrade by one level due to serious concerns relating to risk of bias</w:t>
            </w:r>
          </w:p>
          <w:p w14:paraId="4A4949FA" w14:textId="77777777" w:rsidR="007D4EA5" w:rsidRPr="003D05AB" w:rsidRDefault="007D4EA5" w:rsidP="006B3C5F">
            <w:pPr>
              <w:spacing w:line="264" w:lineRule="auto"/>
              <w:rPr>
                <w:rFonts w:cs="Tahoma"/>
                <w:szCs w:val="21"/>
                <w:lang w:eastAsia="nb-NO"/>
              </w:rPr>
            </w:pPr>
            <w:r w:rsidRPr="003D05AB">
              <w:rPr>
                <w:rFonts w:cs="Tahoma"/>
                <w:szCs w:val="21"/>
                <w:lang w:eastAsia="nb-NO"/>
              </w:rPr>
              <w:t>b; downgrade by one level due to serious concerns relating to inconsistency of results</w:t>
            </w:r>
          </w:p>
          <w:p w14:paraId="78A7CE77" w14:textId="77777777" w:rsidR="007D4EA5" w:rsidRPr="003D05AB" w:rsidRDefault="007D4EA5" w:rsidP="006B3C5F">
            <w:pPr>
              <w:spacing w:line="264" w:lineRule="auto"/>
              <w:rPr>
                <w:rFonts w:cs="Tahoma"/>
                <w:szCs w:val="21"/>
                <w:lang w:eastAsia="nb-NO"/>
              </w:rPr>
            </w:pPr>
            <w:r w:rsidRPr="003D05AB">
              <w:rPr>
                <w:rFonts w:cs="Tahoma"/>
                <w:szCs w:val="21"/>
                <w:lang w:eastAsia="nb-NO"/>
              </w:rPr>
              <w:t>c; downgrade by one level due to serious concerns relating to imprecision of results</w:t>
            </w:r>
          </w:p>
          <w:p w14:paraId="58A8927B" w14:textId="77777777" w:rsidR="007D4EA5" w:rsidRPr="003D05AB" w:rsidRDefault="007D4EA5" w:rsidP="006B3C5F">
            <w:pPr>
              <w:spacing w:line="264" w:lineRule="auto"/>
              <w:rPr>
                <w:rFonts w:cs="Tahoma"/>
                <w:szCs w:val="21"/>
                <w:lang w:eastAsia="nb-NO"/>
              </w:rPr>
            </w:pPr>
            <w:r w:rsidRPr="003D05AB">
              <w:rPr>
                <w:rFonts w:cs="Tahoma"/>
                <w:szCs w:val="21"/>
                <w:lang w:eastAsia="nb-NO"/>
              </w:rPr>
              <w:t>d; downgrade by two levels due to very serious concerns relating to imprecision of results</w:t>
            </w:r>
          </w:p>
        </w:tc>
      </w:tr>
    </w:tbl>
    <w:p w14:paraId="744D3972" w14:textId="6416D5A8" w:rsidR="007D4EA5" w:rsidRDefault="007D4EA5">
      <w:r>
        <w:t>Text highlighted in bold indicate main headings.</w:t>
      </w:r>
    </w:p>
    <w:sectPr w:rsidR="007D4EA5" w:rsidSect="00080220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325CA" w14:textId="77777777" w:rsidR="000A0C1C" w:rsidRDefault="000A0C1C" w:rsidP="008000B3">
      <w:pPr>
        <w:spacing w:before="0" w:after="0"/>
      </w:pPr>
      <w:r>
        <w:separator/>
      </w:r>
    </w:p>
  </w:endnote>
  <w:endnote w:type="continuationSeparator" w:id="0">
    <w:p w14:paraId="56A328C2" w14:textId="77777777" w:rsidR="000A0C1C" w:rsidRDefault="000A0C1C" w:rsidP="008000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7548105"/>
      <w:docPartObj>
        <w:docPartGallery w:val="Page Numbers (Bottom of Page)"/>
        <w:docPartUnique/>
      </w:docPartObj>
    </w:sdtPr>
    <w:sdtContent>
      <w:p w14:paraId="7071D9F6" w14:textId="1BFA9297" w:rsidR="008000B3" w:rsidRDefault="008000B3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4EE2B" w14:textId="77777777" w:rsidR="008000B3" w:rsidRDefault="008000B3" w:rsidP="008000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7587904"/>
      <w:docPartObj>
        <w:docPartGallery w:val="Page Numbers (Bottom of Page)"/>
        <w:docPartUnique/>
      </w:docPartObj>
    </w:sdtPr>
    <w:sdtContent>
      <w:p w14:paraId="5CD4850C" w14:textId="5B639FFE" w:rsidR="008000B3" w:rsidRDefault="008000B3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5E7C54" w14:textId="77777777" w:rsidR="008000B3" w:rsidRDefault="008000B3" w:rsidP="008000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653AE" w14:textId="77777777" w:rsidR="000A0C1C" w:rsidRDefault="000A0C1C" w:rsidP="008000B3">
      <w:pPr>
        <w:spacing w:before="0" w:after="0"/>
      </w:pPr>
      <w:r>
        <w:separator/>
      </w:r>
    </w:p>
  </w:footnote>
  <w:footnote w:type="continuationSeparator" w:id="0">
    <w:p w14:paraId="211C1E20" w14:textId="77777777" w:rsidR="000A0C1C" w:rsidRDefault="000A0C1C" w:rsidP="008000B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A5"/>
    <w:rsid w:val="000131FB"/>
    <w:rsid w:val="0003697D"/>
    <w:rsid w:val="00036B9F"/>
    <w:rsid w:val="000406E3"/>
    <w:rsid w:val="000467FA"/>
    <w:rsid w:val="000471D9"/>
    <w:rsid w:val="0005365D"/>
    <w:rsid w:val="00080220"/>
    <w:rsid w:val="00097FFC"/>
    <w:rsid w:val="000A0C1C"/>
    <w:rsid w:val="000B4DB7"/>
    <w:rsid w:val="000D2B3B"/>
    <w:rsid w:val="000E29F5"/>
    <w:rsid w:val="00145765"/>
    <w:rsid w:val="001462E9"/>
    <w:rsid w:val="001610DA"/>
    <w:rsid w:val="00186FD0"/>
    <w:rsid w:val="0019749D"/>
    <w:rsid w:val="001A6B99"/>
    <w:rsid w:val="001C51DE"/>
    <w:rsid w:val="002001A8"/>
    <w:rsid w:val="00203075"/>
    <w:rsid w:val="002317D1"/>
    <w:rsid w:val="002426F5"/>
    <w:rsid w:val="00265489"/>
    <w:rsid w:val="002710BF"/>
    <w:rsid w:val="00277802"/>
    <w:rsid w:val="0028411D"/>
    <w:rsid w:val="002B025C"/>
    <w:rsid w:val="002F01EC"/>
    <w:rsid w:val="00317C43"/>
    <w:rsid w:val="0032331A"/>
    <w:rsid w:val="00345F9E"/>
    <w:rsid w:val="00380B76"/>
    <w:rsid w:val="00381D69"/>
    <w:rsid w:val="00391AA6"/>
    <w:rsid w:val="00397635"/>
    <w:rsid w:val="003A602C"/>
    <w:rsid w:val="003B02D1"/>
    <w:rsid w:val="003D6AE3"/>
    <w:rsid w:val="003D7D60"/>
    <w:rsid w:val="003E1060"/>
    <w:rsid w:val="00491C12"/>
    <w:rsid w:val="004943E8"/>
    <w:rsid w:val="004F20C0"/>
    <w:rsid w:val="00502F43"/>
    <w:rsid w:val="00512E25"/>
    <w:rsid w:val="005A38CC"/>
    <w:rsid w:val="005D3E59"/>
    <w:rsid w:val="005D6A7F"/>
    <w:rsid w:val="005F68B1"/>
    <w:rsid w:val="00601B43"/>
    <w:rsid w:val="00613584"/>
    <w:rsid w:val="00665B46"/>
    <w:rsid w:val="006876C8"/>
    <w:rsid w:val="00692E87"/>
    <w:rsid w:val="006C7CC7"/>
    <w:rsid w:val="006D03D0"/>
    <w:rsid w:val="006D3B21"/>
    <w:rsid w:val="006E1517"/>
    <w:rsid w:val="006F706C"/>
    <w:rsid w:val="0071561F"/>
    <w:rsid w:val="007456F7"/>
    <w:rsid w:val="007B6734"/>
    <w:rsid w:val="007B7503"/>
    <w:rsid w:val="007B79AB"/>
    <w:rsid w:val="007D4EA5"/>
    <w:rsid w:val="008000B3"/>
    <w:rsid w:val="00821148"/>
    <w:rsid w:val="00861E14"/>
    <w:rsid w:val="008826B4"/>
    <w:rsid w:val="008B054E"/>
    <w:rsid w:val="008D0CA5"/>
    <w:rsid w:val="008F6BD4"/>
    <w:rsid w:val="00925594"/>
    <w:rsid w:val="00926D60"/>
    <w:rsid w:val="00934030"/>
    <w:rsid w:val="0094342F"/>
    <w:rsid w:val="00966F8F"/>
    <w:rsid w:val="0097434D"/>
    <w:rsid w:val="00974482"/>
    <w:rsid w:val="009C03EB"/>
    <w:rsid w:val="009D1E48"/>
    <w:rsid w:val="009F46F3"/>
    <w:rsid w:val="009F774F"/>
    <w:rsid w:val="00A016AB"/>
    <w:rsid w:val="00A026D0"/>
    <w:rsid w:val="00A430D6"/>
    <w:rsid w:val="00A6313B"/>
    <w:rsid w:val="00A952A2"/>
    <w:rsid w:val="00AD6943"/>
    <w:rsid w:val="00B25348"/>
    <w:rsid w:val="00B254F5"/>
    <w:rsid w:val="00B34B96"/>
    <w:rsid w:val="00B4728F"/>
    <w:rsid w:val="00B5016E"/>
    <w:rsid w:val="00B526AD"/>
    <w:rsid w:val="00B5705E"/>
    <w:rsid w:val="00B72510"/>
    <w:rsid w:val="00B760EB"/>
    <w:rsid w:val="00BC5D1E"/>
    <w:rsid w:val="00BE04DD"/>
    <w:rsid w:val="00C00AE2"/>
    <w:rsid w:val="00C03932"/>
    <w:rsid w:val="00C250F0"/>
    <w:rsid w:val="00C27464"/>
    <w:rsid w:val="00C600B6"/>
    <w:rsid w:val="00C658DD"/>
    <w:rsid w:val="00C7304B"/>
    <w:rsid w:val="00C80763"/>
    <w:rsid w:val="00C90270"/>
    <w:rsid w:val="00C968F8"/>
    <w:rsid w:val="00C971BF"/>
    <w:rsid w:val="00CD5EEB"/>
    <w:rsid w:val="00D34AE7"/>
    <w:rsid w:val="00D84493"/>
    <w:rsid w:val="00DA1242"/>
    <w:rsid w:val="00DA37C2"/>
    <w:rsid w:val="00DD3654"/>
    <w:rsid w:val="00DD4BF0"/>
    <w:rsid w:val="00DE1F80"/>
    <w:rsid w:val="00E014E5"/>
    <w:rsid w:val="00E27143"/>
    <w:rsid w:val="00E44494"/>
    <w:rsid w:val="00E52FDA"/>
    <w:rsid w:val="00E624CC"/>
    <w:rsid w:val="00E64308"/>
    <w:rsid w:val="00E87862"/>
    <w:rsid w:val="00E964F6"/>
    <w:rsid w:val="00EA2710"/>
    <w:rsid w:val="00ED6FD3"/>
    <w:rsid w:val="00EE5C78"/>
    <w:rsid w:val="00F02057"/>
    <w:rsid w:val="00F34D80"/>
    <w:rsid w:val="00F40F9E"/>
    <w:rsid w:val="00F41002"/>
    <w:rsid w:val="00F4308D"/>
    <w:rsid w:val="00F46610"/>
    <w:rsid w:val="00F631C6"/>
    <w:rsid w:val="00FB5743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0D3EB"/>
  <w14:defaultImageDpi w14:val="32767"/>
  <w15:chartTrackingRefBased/>
  <w15:docId w15:val="{5B8DEE91-1F08-A54E-82E6-66BF9670A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45F9E"/>
    <w:pPr>
      <w:spacing w:before="120" w:after="12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EA5"/>
    <w:pPr>
      <w:keepNext/>
      <w:keepLines/>
      <w:spacing w:before="40" w:after="0"/>
      <w:jc w:val="left"/>
      <w:outlineLvl w:val="1"/>
    </w:pPr>
    <w:rPr>
      <w:rFonts w:ascii="Tahoma" w:eastAsiaTheme="majorEastAsia" w:hAnsi="Tahom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7D4EA5"/>
    <w:pPr>
      <w:jc w:val="left"/>
    </w:pPr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7D4EA5"/>
    <w:rPr>
      <w:rFonts w:ascii="Tahoma" w:eastAsiaTheme="majorEastAsia" w:hAnsi="Tahoma" w:cstheme="majorBidi"/>
      <w:b/>
      <w:color w:val="000000" w:themeColor="text1"/>
      <w:szCs w:val="26"/>
    </w:rPr>
  </w:style>
  <w:style w:type="paragraph" w:styleId="Footer">
    <w:name w:val="footer"/>
    <w:basedOn w:val="Normal"/>
    <w:link w:val="FooterChar"/>
    <w:uiPriority w:val="99"/>
    <w:unhideWhenUsed/>
    <w:rsid w:val="008000B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00B3"/>
  </w:style>
  <w:style w:type="character" w:styleId="PageNumber">
    <w:name w:val="page number"/>
    <w:basedOn w:val="DefaultParagraphFont"/>
    <w:uiPriority w:val="99"/>
    <w:semiHidden/>
    <w:unhideWhenUsed/>
    <w:rsid w:val="00800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3</cp:revision>
  <dcterms:created xsi:type="dcterms:W3CDTF">2022-03-18T17:51:00Z</dcterms:created>
  <dcterms:modified xsi:type="dcterms:W3CDTF">2022-03-18T20:15:00Z</dcterms:modified>
</cp:coreProperties>
</file>